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74FC0" w:rsidR="00E74FC0" w:rsidP="00E74FC0" w:rsidRDefault="00E74FC0" w14:paraId="41255C25" w14:textId="77777777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</w:pPr>
      <w:r w:rsidRPr="00E74FC0">
        <w:rPr>
          <w:rFonts w:ascii="Arial" w:hAnsi="Arial" w:cs="Arial"/>
          <w:b/>
          <w:bCs/>
          <w:lang w:val="en-US"/>
        </w:rPr>
        <w:t>Supplement material</w:t>
      </w:r>
    </w:p>
    <w:p w:rsidRPr="00E74FC0" w:rsidR="00E74FC0" w:rsidP="00E74FC0" w:rsidRDefault="00E74FC0" w14:paraId="514CC30B" w14:textId="77777777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Pr="00E74FC0" w:rsidR="00E74FC0" w:rsidP="00E74FC0" w:rsidRDefault="00E74FC0" w14:paraId="08E36167" w14:textId="77777777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E74FC0">
        <w:rPr>
          <w:rFonts w:ascii="Arial" w:hAnsi="Arial" w:cs="Arial"/>
          <w:b/>
          <w:sz w:val="20"/>
          <w:szCs w:val="20"/>
          <w:lang w:val="en-US"/>
        </w:rPr>
        <w:t xml:space="preserve">Supplement table 1: Chosen antibiotic treatment of patients treated with </w:t>
      </w:r>
      <w:r w:rsidRPr="00E74FC0">
        <w:rPr>
          <w:rFonts w:ascii="Arial" w:hAnsi="Arial" w:cs="Arial"/>
          <w:b/>
          <w:bCs/>
          <w:iCs/>
          <w:sz w:val="20"/>
          <w:szCs w:val="20"/>
          <w:lang w:val="en-US"/>
        </w:rPr>
        <w:t>endobronchial</w:t>
      </w:r>
      <w:r w:rsidRPr="00E74FC0">
        <w:rPr>
          <w:rFonts w:ascii="Arial" w:hAnsi="Arial" w:cs="Arial"/>
          <w:b/>
          <w:sz w:val="20"/>
          <w:szCs w:val="20"/>
          <w:lang w:val="en-US"/>
        </w:rPr>
        <w:t xml:space="preserve"> valves dependent on peri-interventional antibiotic therapy regime</w:t>
      </w:r>
    </w:p>
    <w:p w:rsidRPr="00E74FC0" w:rsidR="00E74FC0" w:rsidP="00E74FC0" w:rsidRDefault="00E74FC0" w14:paraId="161C6F2F" w14:textId="77777777">
      <w:pPr>
        <w:spacing w:after="0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</w:p>
    <w:tbl>
      <w:tblPr>
        <w:tblW w:w="5144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5"/>
        <w:gridCol w:w="1467"/>
        <w:gridCol w:w="1549"/>
        <w:gridCol w:w="1465"/>
        <w:gridCol w:w="1667"/>
      </w:tblGrid>
      <w:tr w:rsidRPr="00E74FC0" w:rsidR="00E74FC0" w:rsidTr="00B802B4" w14:paraId="475F5AEE" w14:textId="77777777">
        <w:trPr>
          <w:trHeight w:val="406"/>
          <w:jc w:val="center"/>
        </w:trPr>
        <w:tc>
          <w:tcPr>
            <w:tcW w:w="1706" w:type="pct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Pr="00E74FC0" w:rsidR="00E74FC0" w:rsidP="00B802B4" w:rsidRDefault="00E74FC0" w14:paraId="5BE20B7B" w14:textId="77777777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74F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tibiotic given n (%)</w:t>
            </w:r>
          </w:p>
        </w:tc>
        <w:tc>
          <w:tcPr>
            <w:tcW w:w="1616" w:type="pct"/>
            <w:gridSpan w:val="2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E74FC0" w:rsidR="00E74FC0" w:rsidP="00B802B4" w:rsidRDefault="00E74FC0" w14:paraId="09DF4A60" w14:textId="777777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4F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ngle shot antibiotic prophylaxis (n=104)</w:t>
            </w:r>
          </w:p>
        </w:tc>
        <w:tc>
          <w:tcPr>
            <w:tcW w:w="1679" w:type="pct"/>
            <w:gridSpan w:val="2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Pr="00E74FC0" w:rsidR="00E74FC0" w:rsidP="00B802B4" w:rsidRDefault="00E74FC0" w14:paraId="5634EC70" w14:textId="777777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4F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longed (5/7-days) antibiotic prophylaxis (n=344)</w:t>
            </w:r>
          </w:p>
        </w:tc>
      </w:tr>
      <w:tr w:rsidRPr="00E74FC0" w:rsidR="00E74FC0" w:rsidTr="00B802B4" w14:paraId="3D2FEC04" w14:textId="77777777">
        <w:trPr>
          <w:trHeight w:val="180"/>
          <w:jc w:val="center"/>
        </w:trPr>
        <w:tc>
          <w:tcPr>
            <w:tcW w:w="1706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303038EC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Ampicillin/</w:t>
            </w:r>
            <w:proofErr w:type="spellStart"/>
            <w:r w:rsidRPr="00E74FC0">
              <w:rPr>
                <w:rFonts w:ascii="Arial" w:hAnsi="Arial" w:cs="Arial"/>
                <w:sz w:val="20"/>
                <w:szCs w:val="20"/>
              </w:rPr>
              <w:t>Sulbactam</w:t>
            </w:r>
            <w:proofErr w:type="spellEnd"/>
          </w:p>
        </w:tc>
        <w:tc>
          <w:tcPr>
            <w:tcW w:w="786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4504951E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30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5BD98281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86.54)</w:t>
            </w:r>
          </w:p>
        </w:tc>
        <w:tc>
          <w:tcPr>
            <w:tcW w:w="785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42706A33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894" w:type="pct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6DA71079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45.06)</w:t>
            </w:r>
          </w:p>
        </w:tc>
      </w:tr>
      <w:tr w:rsidRPr="00E74FC0" w:rsidR="00E74FC0" w:rsidTr="00B802B4" w14:paraId="5F971E61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727E2B3E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Amoxicillin/Clavulansäure</w:t>
            </w:r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6D4DE8E6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60ECB7AA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3.85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744ED530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0F5589E0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30.23)</w:t>
            </w:r>
          </w:p>
        </w:tc>
      </w:tr>
      <w:tr w:rsidRPr="00E74FC0" w:rsidR="00E74FC0" w:rsidTr="00B802B4" w14:paraId="4C0BC8DB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43755E6F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Azithromycin</w:t>
            </w:r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08B49115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122E946B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00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200092C8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510BC830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6.98)</w:t>
            </w:r>
          </w:p>
        </w:tc>
      </w:tr>
      <w:tr w:rsidRPr="00E74FC0" w:rsidR="00E74FC0" w:rsidTr="00B802B4" w14:paraId="4D28B6DD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7B255737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FC0">
              <w:rPr>
                <w:rFonts w:ascii="Arial" w:hAnsi="Arial" w:cs="Arial"/>
                <w:sz w:val="20"/>
                <w:szCs w:val="20"/>
              </w:rPr>
              <w:t>Piperacillin</w:t>
            </w:r>
            <w:proofErr w:type="spellEnd"/>
            <w:r w:rsidRPr="00E74FC0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E74FC0">
              <w:rPr>
                <w:rFonts w:ascii="Arial" w:hAnsi="Arial" w:cs="Arial"/>
                <w:sz w:val="20"/>
                <w:szCs w:val="20"/>
              </w:rPr>
              <w:t>Tazobactam</w:t>
            </w:r>
            <w:proofErr w:type="spellEnd"/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628FDB21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43D66E75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96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145866CF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1E6CC0AF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4.36)</w:t>
            </w:r>
          </w:p>
        </w:tc>
      </w:tr>
      <w:tr w:rsidRPr="00E74FC0" w:rsidR="00E74FC0" w:rsidTr="00B802B4" w14:paraId="00C5D2C1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2DFC2C74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Ceftriaxon</w:t>
            </w:r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3E4234C2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0CEECF6B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96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409806A6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2343F2C9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3.20)</w:t>
            </w:r>
          </w:p>
        </w:tc>
      </w:tr>
      <w:tr w:rsidRPr="00E74FC0" w:rsidR="00E74FC0" w:rsidTr="00B802B4" w14:paraId="4DF65D6A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4032DF66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Levofloxacin</w:t>
            </w:r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7AB1291D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798339C3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5.77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3A4BF430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0EE3A324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2.91)</w:t>
            </w:r>
          </w:p>
        </w:tc>
      </w:tr>
      <w:tr w:rsidRPr="00E74FC0" w:rsidR="00E74FC0" w:rsidTr="00B802B4" w14:paraId="584909B0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7F6A9454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FC0">
              <w:rPr>
                <w:rFonts w:ascii="Arial" w:hAnsi="Arial" w:cs="Arial"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36C95F24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6653AEE2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00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336906E5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5F3A3D28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1.74)</w:t>
            </w:r>
          </w:p>
        </w:tc>
      </w:tr>
      <w:tr w:rsidRPr="00E74FC0" w:rsidR="00E74FC0" w:rsidTr="00B802B4" w14:paraId="646BABAA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05057CD5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3E92AD54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1C1040F7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00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36990837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27DD0092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1.16)</w:t>
            </w:r>
          </w:p>
        </w:tc>
      </w:tr>
      <w:tr w:rsidRPr="00E74FC0" w:rsidR="00E74FC0" w:rsidTr="00B802B4" w14:paraId="4B9FB8DD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11A595AB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FC0">
              <w:rPr>
                <w:rFonts w:ascii="Arial" w:hAnsi="Arial" w:cs="Arial"/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186B6CBB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6C3710D5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96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178D9F7C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2F2C254D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58)</w:t>
            </w:r>
          </w:p>
        </w:tc>
      </w:tr>
      <w:tr w:rsidRPr="00E74FC0" w:rsidR="00E74FC0" w:rsidTr="00B802B4" w14:paraId="662BD6F2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4983D179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Ampicillin</w:t>
            </w:r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6107EAF8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07CE0809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00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0616EFE1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38FD3D77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</w:tr>
      <w:tr w:rsidRPr="00E74FC0" w:rsidR="00E74FC0" w:rsidTr="00B802B4" w14:paraId="28CC7FB0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3AE1DE27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Clarithromycin</w:t>
            </w:r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061448A7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5333D0E9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00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05E254DD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56DE4A12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</w:tr>
      <w:tr w:rsidRPr="00E74FC0" w:rsidR="00E74FC0" w:rsidTr="00B802B4" w14:paraId="75970365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484B5309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FC0">
              <w:rPr>
                <w:rFonts w:ascii="Arial" w:hAnsi="Arial" w:cs="Arial"/>
                <w:sz w:val="20"/>
                <w:szCs w:val="20"/>
              </w:rPr>
              <w:t>Cefazolin</w:t>
            </w:r>
            <w:proofErr w:type="spellEnd"/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0CBD60C8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58368A55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00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3F65C921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3EE1C032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</w:tr>
      <w:tr w:rsidRPr="00E74FC0" w:rsidR="00E74FC0" w:rsidTr="00B802B4" w14:paraId="7EF37D1B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3D6A339A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Cotrimoxazol</w:t>
            </w:r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2E4A62CE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76BD33BA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00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53765DEE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7EFE5AEF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</w:tr>
      <w:tr w:rsidRPr="00E74FC0" w:rsidR="00E74FC0" w:rsidTr="00B802B4" w14:paraId="1DED0F19" w14:textId="77777777">
        <w:trPr>
          <w:trHeight w:val="180"/>
          <w:jc w:val="center"/>
        </w:trPr>
        <w:tc>
          <w:tcPr>
            <w:tcW w:w="170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5E135F6E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FC0">
              <w:rPr>
                <w:rFonts w:ascii="Arial" w:hAnsi="Arial" w:cs="Arial"/>
                <w:sz w:val="20"/>
                <w:szCs w:val="20"/>
              </w:rPr>
              <w:t>Combination</w:t>
            </w:r>
            <w:proofErr w:type="spellEnd"/>
          </w:p>
        </w:tc>
        <w:tc>
          <w:tcPr>
            <w:tcW w:w="78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2840EB16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0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5D876296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96)</w:t>
            </w:r>
          </w:p>
        </w:tc>
        <w:tc>
          <w:tcPr>
            <w:tcW w:w="78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2DDE0C27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4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3A851114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1.45)</w:t>
            </w:r>
          </w:p>
        </w:tc>
      </w:tr>
      <w:tr w:rsidRPr="00E74FC0" w:rsidR="00E74FC0" w:rsidTr="00B802B4" w14:paraId="0EB2834B" w14:textId="77777777">
        <w:trPr>
          <w:trHeight w:val="180"/>
          <w:jc w:val="center"/>
        </w:trPr>
        <w:tc>
          <w:tcPr>
            <w:tcW w:w="1706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2A68FBF7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4FC0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786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1896E9F5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0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709A0A75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00)</w:t>
            </w:r>
          </w:p>
        </w:tc>
        <w:tc>
          <w:tcPr>
            <w:tcW w:w="785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Pr="00E74FC0" w:rsidR="00E74FC0" w:rsidP="00B802B4" w:rsidRDefault="00E74FC0" w14:paraId="60901C05" w14:textId="7777777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4" w:type="pct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E74FC0" w:rsidR="00E74FC0" w:rsidP="00B802B4" w:rsidRDefault="00E74FC0" w14:paraId="138FCCDA" w14:textId="7777777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4FC0">
              <w:rPr>
                <w:rFonts w:ascii="Arial" w:hAnsi="Arial" w:cs="Arial"/>
                <w:sz w:val="20"/>
                <w:szCs w:val="20"/>
              </w:rPr>
              <w:t>(0.87)</w:t>
            </w:r>
          </w:p>
        </w:tc>
      </w:tr>
    </w:tbl>
    <w:p w:rsidRPr="00E74FC0" w:rsidR="00E74FC0" w:rsidP="00E74FC0" w:rsidRDefault="00E74FC0" w14:paraId="71637B48" w14:textId="77777777">
      <w:pPr>
        <w:spacing w:after="0"/>
        <w:rPr>
          <w:rFonts w:ascii="Arial" w:hAnsi="Arial" w:cs="Arial"/>
          <w:sz w:val="20"/>
          <w:szCs w:val="20"/>
        </w:rPr>
      </w:pPr>
    </w:p>
    <w:p w:rsidRPr="00E74FC0" w:rsidR="00E74FC0" w:rsidP="00E74FC0" w:rsidRDefault="00E74FC0" w14:paraId="107D6B5A" w14:textId="77777777">
      <w:pPr>
        <w:spacing w:after="0"/>
        <w:rPr>
          <w:rFonts w:ascii="Arial" w:hAnsi="Arial" w:cs="Arial"/>
          <w:sz w:val="20"/>
          <w:szCs w:val="20"/>
        </w:rPr>
      </w:pPr>
    </w:p>
    <w:p w:rsidRPr="00E74FC0" w:rsidR="00E74FC0" w:rsidP="00E74FC0" w:rsidRDefault="00E74FC0" w14:paraId="368C0847" w14:textId="77777777">
      <w:pPr>
        <w:spacing w:after="0"/>
        <w:rPr>
          <w:rFonts w:ascii="Arial" w:hAnsi="Arial" w:cs="Arial"/>
          <w:sz w:val="20"/>
          <w:szCs w:val="20"/>
        </w:rPr>
      </w:pPr>
    </w:p>
    <w:p w:rsidRPr="00E74FC0" w:rsidR="00E74FC0" w:rsidP="00E74FC0" w:rsidRDefault="00E74FC0" w14:paraId="3526688E" w14:textId="77777777">
      <w:pPr>
        <w:spacing w:after="0"/>
        <w:rPr>
          <w:rFonts w:ascii="Arial" w:hAnsi="Arial" w:cs="Arial"/>
          <w:sz w:val="20"/>
          <w:szCs w:val="20"/>
        </w:rPr>
      </w:pPr>
    </w:p>
    <w:p w:rsidRPr="00E74FC0" w:rsidR="00E74FC0" w:rsidP="6142E185" w:rsidRDefault="00E74FC0" w14:paraId="1D85E47B" w14:textId="1129F2BC">
      <w:pPr>
        <w:rPr>
          <w:rFonts w:ascii="Arial" w:hAnsi="Arial" w:cs="Arial"/>
          <w:b w:val="1"/>
          <w:bCs w:val="1"/>
          <w:i w:val="1"/>
          <w:iCs w:val="1"/>
          <w:sz w:val="20"/>
          <w:szCs w:val="20"/>
          <w:lang w:val="en-US"/>
        </w:rPr>
      </w:pPr>
    </w:p>
    <w:p w:rsidRPr="00E74FC0" w:rsidR="00E74FC0" w:rsidP="00E74FC0" w:rsidRDefault="00E74FC0" w14:paraId="6688BD06" w14:textId="77777777">
      <w:pPr>
        <w:spacing w:after="0"/>
        <w:rPr>
          <w:rFonts w:ascii="Arial" w:hAnsi="Arial" w:cs="Arial"/>
          <w:sz w:val="20"/>
          <w:szCs w:val="20"/>
        </w:rPr>
      </w:pPr>
    </w:p>
    <w:p w:rsidRPr="00E74FC0" w:rsidR="00E74FC0" w:rsidP="00E74FC0" w:rsidRDefault="00E74FC0" w14:paraId="26C86C9E" w14:textId="77777777">
      <w:pPr>
        <w:rPr>
          <w:rFonts w:ascii="Arial" w:hAnsi="Arial" w:cs="Arial"/>
          <w:lang w:val="en-US"/>
        </w:rPr>
      </w:pPr>
    </w:p>
    <w:p w:rsidRPr="00E74FC0" w:rsidR="00F522E0" w:rsidRDefault="00F522E0" w14:paraId="66D1270F" w14:textId="77777777">
      <w:pPr>
        <w:rPr>
          <w:rFonts w:ascii="Arial" w:hAnsi="Arial" w:cs="Arial"/>
        </w:rPr>
      </w:pPr>
    </w:p>
    <w:sectPr w:rsidRPr="00E74FC0" w:rsidR="00F522E0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C0"/>
    <w:rsid w:val="000B21D7"/>
    <w:rsid w:val="00177105"/>
    <w:rsid w:val="001C717D"/>
    <w:rsid w:val="001E462B"/>
    <w:rsid w:val="00297169"/>
    <w:rsid w:val="002D634E"/>
    <w:rsid w:val="0043123F"/>
    <w:rsid w:val="00551EC2"/>
    <w:rsid w:val="00565183"/>
    <w:rsid w:val="005761B9"/>
    <w:rsid w:val="00652350"/>
    <w:rsid w:val="006623B8"/>
    <w:rsid w:val="00690FF7"/>
    <w:rsid w:val="006A4632"/>
    <w:rsid w:val="00726113"/>
    <w:rsid w:val="0075730B"/>
    <w:rsid w:val="008427E9"/>
    <w:rsid w:val="00860713"/>
    <w:rsid w:val="00936B98"/>
    <w:rsid w:val="00A05373"/>
    <w:rsid w:val="00A10202"/>
    <w:rsid w:val="00A70221"/>
    <w:rsid w:val="00AA6E17"/>
    <w:rsid w:val="00AF604D"/>
    <w:rsid w:val="00B6474F"/>
    <w:rsid w:val="00BF34D2"/>
    <w:rsid w:val="00C54498"/>
    <w:rsid w:val="00E74FC0"/>
    <w:rsid w:val="00F522E0"/>
    <w:rsid w:val="23D4FA36"/>
    <w:rsid w:val="6142E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C2BC5"/>
  <w15:chartTrackingRefBased/>
  <w15:docId w15:val="{DB9FF21F-7421-6B47-BF84-53CFF841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E74FC0"/>
  </w:style>
  <w:style w:type="paragraph" w:styleId="berschrift1">
    <w:name w:val="heading 1"/>
    <w:basedOn w:val="Standard"/>
    <w:next w:val="Standard"/>
    <w:link w:val="berschrift1Zchn"/>
    <w:uiPriority w:val="9"/>
    <w:qFormat/>
    <w:rsid w:val="00E74FC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4FC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4F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4F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4F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4F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4F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4F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4F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sid w:val="00E74FC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/>
    <w:rsid w:val="00E74FC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/>
    <w:rsid w:val="00E74FC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/>
    <w:rsid w:val="00E74FC0"/>
    <w:rPr>
      <w:rFonts w:eastAsiaTheme="majorEastAsia" w:cstheme="majorBidi"/>
      <w:i/>
      <w:iCs/>
      <w:color w:val="0F4761" w:themeColor="accent1" w:themeShade="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/>
    <w:rsid w:val="00E74FC0"/>
    <w:rPr>
      <w:rFonts w:eastAsiaTheme="majorEastAsia" w:cstheme="majorBidi"/>
      <w:color w:val="0F4761" w:themeColor="accent1" w:themeShade="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/>
    <w:rsid w:val="00E74FC0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/>
    <w:rsid w:val="00E74FC0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/>
    <w:rsid w:val="00E74FC0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/>
    <w:rsid w:val="00E74F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74FC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Zchn" w:customStyle="1">
    <w:name w:val="Titel Zchn"/>
    <w:basedOn w:val="Absatz-Standardschriftart"/>
    <w:link w:val="Titel"/>
    <w:uiPriority w:val="10"/>
    <w:rsid w:val="00E74FC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4F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E74F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74FC0"/>
    <w:pPr>
      <w:spacing w:before="160"/>
      <w:jc w:val="center"/>
    </w:pPr>
    <w:rPr>
      <w:i/>
      <w:iCs/>
      <w:color w:val="404040" w:themeColor="text1" w:themeTint="BF"/>
    </w:rPr>
  </w:style>
  <w:style w:type="character" w:styleId="ZitatZchn" w:customStyle="1">
    <w:name w:val="Zitat Zchn"/>
    <w:basedOn w:val="Absatz-Standardschriftart"/>
    <w:link w:val="Zitat"/>
    <w:uiPriority w:val="29"/>
    <w:rsid w:val="00E74F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74FC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74FC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4FC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E74FC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74FC0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Absatz-Standardschriftart"/>
    <w:rsid w:val="00E74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ppe, Eva</dc:creator>
  <keywords/>
  <dc:description/>
  <lastModifiedBy>Pappe, Eva</lastModifiedBy>
  <revision>3</revision>
  <dcterms:created xsi:type="dcterms:W3CDTF">2025-09-25T19:05:00.0000000Z</dcterms:created>
  <dcterms:modified xsi:type="dcterms:W3CDTF">2026-01-29T14:35:11.2888076Z</dcterms:modified>
</coreProperties>
</file>